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69E4" w:rsidRPr="00743AA5" w:rsidRDefault="00743AA5" w:rsidP="00743AA5">
      <w:pPr>
        <w:rPr>
          <w:rFonts w:ascii="Times New Roman" w:hAnsi="Times New Roman" w:cs="Times New Roman"/>
          <w:b/>
          <w:bCs/>
        </w:rPr>
      </w:pPr>
      <w:r w:rsidRPr="00743AA5">
        <w:rPr>
          <w:rFonts w:ascii="Times New Roman" w:hAnsi="Times New Roman" w:cs="Times New Roman"/>
          <w:b/>
          <w:bCs/>
        </w:rPr>
        <w:t>Table S</w:t>
      </w:r>
      <w:r w:rsidR="006233E4">
        <w:rPr>
          <w:rFonts w:ascii="Times New Roman" w:hAnsi="Times New Roman" w:cs="Times New Roman"/>
          <w:b/>
          <w:bCs/>
        </w:rPr>
        <w:t>1</w:t>
      </w:r>
      <w:r w:rsidRPr="00743AA5">
        <w:rPr>
          <w:rFonts w:ascii="Times New Roman" w:hAnsi="Times New Roman" w:cs="Times New Roman"/>
          <w:b/>
          <w:bCs/>
        </w:rPr>
        <w:t>: Multifactor linear regression between BMI and UIC.</w:t>
      </w:r>
    </w:p>
    <w:tbl>
      <w:tblPr>
        <w:tblW w:w="15838" w:type="dxa"/>
        <w:tblLayout w:type="fixed"/>
        <w:tblLook w:val="04A0" w:firstRow="1" w:lastRow="0" w:firstColumn="1" w:lastColumn="0" w:noHBand="0" w:noVBand="1"/>
      </w:tblPr>
      <w:tblGrid>
        <w:gridCol w:w="2650"/>
        <w:gridCol w:w="2028"/>
        <w:gridCol w:w="916"/>
        <w:gridCol w:w="2061"/>
        <w:gridCol w:w="992"/>
        <w:gridCol w:w="2319"/>
        <w:gridCol w:w="1066"/>
        <w:gridCol w:w="2437"/>
        <w:gridCol w:w="1369"/>
      </w:tblGrid>
      <w:tr w:rsidR="007A69E4" w:rsidRPr="0071383E" w:rsidTr="00FF10B3">
        <w:trPr>
          <w:trHeight w:val="293"/>
        </w:trPr>
        <w:tc>
          <w:tcPr>
            <w:tcW w:w="26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12178225"/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990182" w:rsidRDefault="00990182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182">
              <w:rPr>
                <w:rFonts w:ascii="Times New Roman" w:hAnsi="Times New Roman" w:cs="Times New Roman"/>
                <w:b/>
                <w:bCs/>
                <w:szCs w:val="21"/>
              </w:rPr>
              <w:t>Crude Model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="009901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3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 w:rsidR="0099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4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 w:rsidR="0099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36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7A69E4" w:rsidRPr="0071383E" w:rsidTr="00FF10B3">
        <w:trPr>
          <w:trHeight w:val="293"/>
        </w:trPr>
        <w:tc>
          <w:tcPr>
            <w:tcW w:w="26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FF10B3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FF10B3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FF10B3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FF10B3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F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A69E4" w:rsidRPr="00F22E10" w:rsidTr="00FF10B3">
        <w:trPr>
          <w:trHeight w:val="293"/>
        </w:trPr>
        <w:tc>
          <w:tcPr>
            <w:tcW w:w="2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IC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log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2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3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2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7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1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A69E4" w:rsidRPr="00F22E10" w:rsidTr="00FF10B3">
        <w:trPr>
          <w:trHeight w:val="287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2C12A6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12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ified UIC</w:t>
            </w:r>
            <w:r w:rsidR="0099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9018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g/d</w:t>
            </w:r>
            <w:r w:rsidR="0099018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A69E4" w:rsidRPr="00F22E10" w:rsidTr="00FF10B3">
        <w:trPr>
          <w:trHeight w:val="287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2C12A6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</w:t>
            </w:r>
            <w:r w:rsidR="00C64B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UIC 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1151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064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A69E4" w:rsidRPr="00F22E10" w:rsidTr="00FF10B3">
        <w:trPr>
          <w:trHeight w:val="287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2C12A6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ow </w:t>
            </w:r>
            <w:r w:rsidR="00C64B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IC 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(n = </w:t>
            </w:r>
            <w:r w:rsidR="0011516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5507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4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6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A69E4" w:rsidRPr="00F22E10" w:rsidTr="00FF10B3">
        <w:trPr>
          <w:trHeight w:val="287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2C12A6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igh </w:t>
            </w:r>
            <w:r w:rsidR="00C64B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IC 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1151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35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0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6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2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7A69E4" w:rsidRPr="00F22E10" w:rsidTr="00FF10B3">
        <w:trPr>
          <w:trHeight w:val="287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2C12A6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ry high</w:t>
            </w:r>
            <w:r w:rsidR="001151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C64BAD" w:rsidRPr="00C64B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IC</w:t>
            </w:r>
            <w:r w:rsidR="00C64B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1151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39</w:t>
            </w:r>
            <w:r w:rsidR="007A69E4"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</w:t>
            </w:r>
          </w:p>
        </w:tc>
      </w:tr>
      <w:tr w:rsidR="007A69E4" w:rsidRPr="00F22E10" w:rsidTr="00FF10B3">
        <w:trPr>
          <w:trHeight w:val="293"/>
        </w:trPr>
        <w:tc>
          <w:tcPr>
            <w:tcW w:w="2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71383E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6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 t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990182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9E4" w:rsidRPr="00F22E10" w:rsidRDefault="007A69E4" w:rsidP="007A69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</w:tbl>
    <w:bookmarkEnd w:id="0"/>
    <w:p w:rsidR="00C46619" w:rsidRDefault="00C46619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Data are expressed as weighted percentages. </w:t>
      </w:r>
      <w:r w:rsidR="00C6648A">
        <w:rPr>
          <w:rFonts w:ascii="Times New Roman" w:hAnsi="Times New Roman" w:cs="Times New Roman"/>
          <w:szCs w:val="21"/>
        </w:rPr>
        <w:t>C</w:t>
      </w:r>
      <w:r w:rsidR="00C6648A" w:rsidRPr="00C6648A">
        <w:rPr>
          <w:rFonts w:ascii="Times New Roman" w:hAnsi="Times New Roman" w:cs="Times New Roman"/>
          <w:szCs w:val="21"/>
        </w:rPr>
        <w:t>oefficient</w:t>
      </w:r>
      <w:r w:rsidRPr="002B6442">
        <w:rPr>
          <w:rFonts w:ascii="Times New Roman" w:hAnsi="Times New Roman" w:cs="Times New Roman"/>
          <w:szCs w:val="21"/>
        </w:rPr>
        <w:t xml:space="preserve"> and 95% CI for risk of metabolic syndrome and its components were estimated using complex samples l</w:t>
      </w:r>
      <w:r>
        <w:rPr>
          <w:rFonts w:ascii="Times New Roman" w:hAnsi="Times New Roman" w:cs="Times New Roman"/>
          <w:szCs w:val="21"/>
        </w:rPr>
        <w:t>inear</w:t>
      </w:r>
      <w:r w:rsidRPr="002B6442">
        <w:rPr>
          <w:rFonts w:ascii="Times New Roman" w:hAnsi="Times New Roman" w:cs="Times New Roman"/>
          <w:szCs w:val="21"/>
        </w:rPr>
        <w:t xml:space="preserve"> </w:t>
      </w:r>
      <w:r w:rsidR="007A69E4" w:rsidRPr="002B6442">
        <w:rPr>
          <w:rFonts w:ascii="Times New Roman" w:hAnsi="Times New Roman" w:cs="Times New Roman"/>
          <w:szCs w:val="21"/>
        </w:rPr>
        <w:t xml:space="preserve">regression. </w:t>
      </w:r>
    </w:p>
    <w:p w:rsidR="007A69E4" w:rsidRPr="002B6442" w:rsidRDefault="007A69E4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* </w:t>
      </w:r>
      <w:proofErr w:type="gramStart"/>
      <w:r w:rsidRPr="002B6442">
        <w:rPr>
          <w:rFonts w:ascii="Times New Roman" w:hAnsi="Times New Roman" w:cs="Times New Roman"/>
          <w:szCs w:val="21"/>
        </w:rPr>
        <w:t>represents</w:t>
      </w:r>
      <w:proofErr w:type="gramEnd"/>
      <w:r w:rsidRPr="002B6442">
        <w:rPr>
          <w:rFonts w:ascii="Times New Roman" w:hAnsi="Times New Roman" w:cs="Times New Roman"/>
          <w:szCs w:val="21"/>
        </w:rPr>
        <w:t xml:space="preserve"> p &lt; 0.05.</w:t>
      </w:r>
    </w:p>
    <w:p w:rsidR="007A69E4" w:rsidRPr="002B6442" w:rsidRDefault="007A69E4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Crude Model: not adjusted;</w:t>
      </w:r>
    </w:p>
    <w:p w:rsidR="007A69E4" w:rsidRPr="002B6442" w:rsidRDefault="007A69E4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1: Adjusted for age, sex;</w:t>
      </w:r>
    </w:p>
    <w:p w:rsidR="007A69E4" w:rsidRPr="002B6442" w:rsidRDefault="007A69E4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2: Adjusted for age, sex, race/ethnicity, education, annual family income, smoking status, alcohol intake, physical activity,</w:t>
      </w:r>
    </w:p>
    <w:p w:rsidR="007A69E4" w:rsidRPr="002B6442" w:rsidRDefault="007A69E4" w:rsidP="007A69E4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>Model 3: Adjusted for age, sex, race/ethnicity, education, annual family income, smoking status, alcohol intake, physical activity, thyroid problems, cancer, energy intake, fish or shellfish intake, sodium intake</w:t>
      </w:r>
      <w:r w:rsidR="00D503D0">
        <w:rPr>
          <w:rFonts w:ascii="Times New Roman" w:hAnsi="Times New Roman" w:cs="Times New Roman"/>
          <w:szCs w:val="21"/>
        </w:rPr>
        <w:t>,</w:t>
      </w:r>
      <w:r w:rsidRPr="002B6442">
        <w:rPr>
          <w:rFonts w:ascii="Times New Roman" w:hAnsi="Times New Roman" w:cs="Times New Roman"/>
          <w:szCs w:val="21"/>
        </w:rPr>
        <w:t xml:space="preserve"> eGFR</w:t>
      </w:r>
      <w:r w:rsidR="005539AA">
        <w:rPr>
          <w:rFonts w:ascii="Times New Roman" w:hAnsi="Times New Roman" w:cs="Times New Roman"/>
          <w:szCs w:val="21"/>
        </w:rPr>
        <w:t>, TSH, and FT4</w:t>
      </w:r>
      <w:r w:rsidRPr="002B6442">
        <w:rPr>
          <w:rFonts w:ascii="Times New Roman" w:hAnsi="Times New Roman" w:cs="Times New Roman"/>
          <w:szCs w:val="21"/>
        </w:rPr>
        <w:t>.</w:t>
      </w:r>
    </w:p>
    <w:p w:rsidR="0011516E" w:rsidRDefault="00A802A1" w:rsidP="0011516E">
      <w:pPr>
        <w:jc w:val="left"/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Normal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UIC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: 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&lt;</w:t>
      </w: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100ug/L</w:t>
      </w:r>
      <w:r w:rsid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</w:p>
    <w:p w:rsidR="0011516E" w:rsidRPr="007A69E4" w:rsidRDefault="00A802A1" w:rsidP="0011516E">
      <w:pPr>
        <w:jc w:val="left"/>
      </w:pP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Low 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UIC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: 100-299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ug/L</w:t>
      </w:r>
    </w:p>
    <w:p w:rsidR="0011516E" w:rsidRPr="0011516E" w:rsidRDefault="00A802A1" w:rsidP="007A69E4">
      <w:pPr>
        <w:jc w:val="left"/>
      </w:pP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High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UIC</w:t>
      </w:r>
      <w:r w:rsid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:</w:t>
      </w:r>
      <w:r w:rsidR="0011516E" w:rsidRP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300-399</w:t>
      </w:r>
      <w:r w:rsidR="0011516E" w:rsidRPr="005621D1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ug/L </w:t>
      </w:r>
    </w:p>
    <w:p w:rsidR="0011516E" w:rsidRPr="007A69E4" w:rsidRDefault="00A802A1" w:rsidP="007A69E4">
      <w:pPr>
        <w:jc w:val="left"/>
      </w:pP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Very high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11516E" w:rsidRP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UIC</w:t>
      </w:r>
      <w:r w:rsidR="00C64BAD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:</w:t>
      </w: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11516E" w:rsidRP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≥</w:t>
      </w:r>
      <w:r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 xml:space="preserve"> </w:t>
      </w:r>
      <w:r w:rsidR="0011516E" w:rsidRPr="0011516E">
        <w:rPr>
          <w:rFonts w:ascii="Times New Roman" w:eastAsia="等线" w:hAnsi="Times New Roman" w:cs="Times New Roman"/>
          <w:b/>
          <w:bCs/>
          <w:color w:val="333333"/>
          <w:kern w:val="0"/>
          <w:sz w:val="18"/>
          <w:szCs w:val="18"/>
        </w:rPr>
        <w:t>400ug/L</w:t>
      </w:r>
    </w:p>
    <w:sectPr w:rsidR="0011516E" w:rsidRPr="007A69E4" w:rsidSect="007A69E4">
      <w:pgSz w:w="17294" w:h="16840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86FEE" w:rsidRDefault="00886FEE" w:rsidP="00C46619">
      <w:r>
        <w:separator/>
      </w:r>
    </w:p>
  </w:endnote>
  <w:endnote w:type="continuationSeparator" w:id="0">
    <w:p w:rsidR="00886FEE" w:rsidRDefault="00886FEE" w:rsidP="00C4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86FEE" w:rsidRDefault="00886FEE" w:rsidP="00C46619">
      <w:r>
        <w:separator/>
      </w:r>
    </w:p>
  </w:footnote>
  <w:footnote w:type="continuationSeparator" w:id="0">
    <w:p w:rsidR="00886FEE" w:rsidRDefault="00886FEE" w:rsidP="00C46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9E4"/>
    <w:rsid w:val="0011516E"/>
    <w:rsid w:val="002C12A6"/>
    <w:rsid w:val="005539AA"/>
    <w:rsid w:val="006233E4"/>
    <w:rsid w:val="00743AA5"/>
    <w:rsid w:val="007A3A61"/>
    <w:rsid w:val="007A69E4"/>
    <w:rsid w:val="00886FEE"/>
    <w:rsid w:val="00990182"/>
    <w:rsid w:val="00A802A1"/>
    <w:rsid w:val="00AD1921"/>
    <w:rsid w:val="00C46619"/>
    <w:rsid w:val="00C64BAD"/>
    <w:rsid w:val="00C6648A"/>
    <w:rsid w:val="00D4387C"/>
    <w:rsid w:val="00D503D0"/>
    <w:rsid w:val="00E235B4"/>
    <w:rsid w:val="00F24E42"/>
    <w:rsid w:val="00F47DE6"/>
    <w:rsid w:val="00F51E02"/>
    <w:rsid w:val="00FF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1E736"/>
  <w15:chartTrackingRefBased/>
  <w15:docId w15:val="{76D1A442-1FD1-47DC-8402-696960B1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霞</dc:creator>
  <cp:keywords/>
  <dc:description/>
  <cp:lastModifiedBy>沈 霞</cp:lastModifiedBy>
  <cp:revision>12</cp:revision>
  <dcterms:created xsi:type="dcterms:W3CDTF">2023-03-14T09:30:00Z</dcterms:created>
  <dcterms:modified xsi:type="dcterms:W3CDTF">2023-03-2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117745-443d-4fb0-ae23-8a0ccff986d7</vt:lpwstr>
  </property>
</Properties>
</file>